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EC7" w:rsidRDefault="008A2EC7" w:rsidP="008A2EC7">
      <w:pPr>
        <w:ind w:left="-270"/>
      </w:pPr>
      <w:proofErr w:type="gramStart"/>
      <w:r w:rsidRPr="003020F0">
        <w:rPr>
          <w:rFonts w:ascii="Times New Roman" w:eastAsia="Times New Roman" w:hAnsi="Times New Roman" w:cs="Times New Roman"/>
          <w:b/>
          <w:sz w:val="20"/>
        </w:rPr>
        <w:t>Supplementary Table 1</w:t>
      </w:r>
      <w:r w:rsidRPr="003020F0">
        <w:rPr>
          <w:rFonts w:ascii="Times New Roman" w:eastAsia="Times New Roman" w:hAnsi="Times New Roman" w:cs="Times New Roman"/>
          <w:sz w:val="20"/>
        </w:rPr>
        <w:t>.</w:t>
      </w:r>
      <w:proofErr w:type="gramEnd"/>
      <w:r w:rsidRPr="003020F0">
        <w:rPr>
          <w:rFonts w:ascii="Times New Roman" w:eastAsia="Times New Roman" w:hAnsi="Times New Roman" w:cs="Times New Roman"/>
          <w:sz w:val="20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</w:rPr>
        <w:t xml:space="preserve">Odds ratios and </w:t>
      </w:r>
      <w:r w:rsidRPr="003020F0">
        <w:rPr>
          <w:rFonts w:ascii="Times New Roman" w:eastAsia="Times New Roman" w:hAnsi="Times New Roman" w:cs="Times New Roman"/>
          <w:bCs/>
          <w:i/>
          <w:sz w:val="20"/>
        </w:rPr>
        <w:t>P</w:t>
      </w:r>
      <w:r w:rsidRPr="003020F0">
        <w:rPr>
          <w:rFonts w:ascii="Times New Roman" w:eastAsia="Times New Roman" w:hAnsi="Times New Roman" w:cs="Times New Roman"/>
          <w:bCs/>
          <w:sz w:val="20"/>
        </w:rPr>
        <w:t xml:space="preserve"> values of </w:t>
      </w:r>
      <w:r>
        <w:rPr>
          <w:rFonts w:ascii="Times New Roman" w:eastAsia="Times New Roman" w:hAnsi="Times New Roman" w:cs="Times New Roman"/>
          <w:bCs/>
          <w:sz w:val="20"/>
        </w:rPr>
        <w:t xml:space="preserve">comparisons of African American </w:t>
      </w:r>
      <w:r w:rsidRPr="003020F0">
        <w:rPr>
          <w:rFonts w:ascii="Times New Roman" w:eastAsia="Times New Roman" w:hAnsi="Times New Roman" w:cs="Times New Roman"/>
          <w:bCs/>
          <w:sz w:val="20"/>
        </w:rPr>
        <w:t xml:space="preserve">colorectal cancer </w:t>
      </w:r>
      <w:r>
        <w:rPr>
          <w:rFonts w:ascii="Times New Roman" w:eastAsia="Times New Roman" w:hAnsi="Times New Roman" w:cs="Times New Roman"/>
          <w:bCs/>
          <w:sz w:val="20"/>
        </w:rPr>
        <w:t xml:space="preserve">cases and controls for </w:t>
      </w:r>
      <w:r w:rsidRPr="003020F0">
        <w:rPr>
          <w:rFonts w:ascii="Times New Roman" w:eastAsia="Times New Roman" w:hAnsi="Times New Roman" w:cs="Times New Roman"/>
          <w:bCs/>
          <w:sz w:val="20"/>
        </w:rPr>
        <w:t xml:space="preserve">polymorphisms </w:t>
      </w:r>
      <w:r>
        <w:rPr>
          <w:rFonts w:ascii="Times New Roman" w:eastAsia="Times New Roman" w:hAnsi="Times New Roman" w:cs="Times New Roman"/>
          <w:bCs/>
          <w:sz w:val="20"/>
        </w:rPr>
        <w:t>in the v</w:t>
      </w:r>
      <w:r w:rsidRPr="003020F0">
        <w:rPr>
          <w:rFonts w:ascii="Times New Roman" w:eastAsia="Times New Roman" w:hAnsi="Times New Roman" w:cs="Times New Roman"/>
          <w:bCs/>
          <w:sz w:val="20"/>
        </w:rPr>
        <w:t>itamin D pathway gene</w:t>
      </w:r>
      <w:r>
        <w:rPr>
          <w:rFonts w:ascii="Times New Roman" w:eastAsia="Times New Roman" w:hAnsi="Times New Roman" w:cs="Times New Roman"/>
          <w:bCs/>
          <w:sz w:val="20"/>
        </w:rPr>
        <w:t>s, calculated</w:t>
      </w:r>
      <w:r w:rsidRPr="003020F0">
        <w:rPr>
          <w:rFonts w:ascii="Times New Roman" w:eastAsia="Times New Roman" w:hAnsi="Times New Roman" w:cs="Times New Roman"/>
          <w:bCs/>
          <w:sz w:val="20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</w:rPr>
        <w:t xml:space="preserve">in </w:t>
      </w:r>
      <w:r w:rsidRPr="003020F0">
        <w:rPr>
          <w:rFonts w:ascii="Times New Roman" w:eastAsia="Times New Roman" w:hAnsi="Times New Roman" w:cs="Times New Roman"/>
          <w:bCs/>
          <w:sz w:val="20"/>
        </w:rPr>
        <w:t xml:space="preserve">the combined study groups and </w:t>
      </w:r>
      <w:r>
        <w:rPr>
          <w:rFonts w:ascii="Times New Roman" w:eastAsia="Times New Roman" w:hAnsi="Times New Roman" w:cs="Times New Roman"/>
          <w:bCs/>
          <w:sz w:val="20"/>
        </w:rPr>
        <w:t xml:space="preserve">in each </w:t>
      </w:r>
      <w:r w:rsidRPr="003020F0">
        <w:rPr>
          <w:rFonts w:ascii="Times New Roman" w:eastAsia="Times New Roman" w:hAnsi="Times New Roman" w:cs="Times New Roman"/>
          <w:bCs/>
          <w:sz w:val="20"/>
        </w:rPr>
        <w:t>separate study group</w:t>
      </w:r>
    </w:p>
    <w:tbl>
      <w:tblPr>
        <w:tblW w:w="13605" w:type="dxa"/>
        <w:tblInd w:w="-162" w:type="dxa"/>
        <w:tblLayout w:type="fixed"/>
        <w:tblLook w:val="04A0"/>
      </w:tblPr>
      <w:tblGrid>
        <w:gridCol w:w="1319"/>
        <w:gridCol w:w="1036"/>
        <w:gridCol w:w="666"/>
        <w:gridCol w:w="781"/>
        <w:gridCol w:w="2513"/>
        <w:gridCol w:w="1597"/>
        <w:gridCol w:w="766"/>
        <w:gridCol w:w="1867"/>
        <w:gridCol w:w="713"/>
        <w:gridCol w:w="1627"/>
        <w:gridCol w:w="720"/>
      </w:tblGrid>
      <w:tr w:rsidR="008A2EC7" w:rsidRPr="006A4025" w:rsidTr="005431E1">
        <w:trPr>
          <w:trHeight w:val="300"/>
        </w:trPr>
        <w:tc>
          <w:tcPr>
            <w:tcW w:w="2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2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6A4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tal </w:t>
            </w:r>
            <w:proofErr w:type="spellStart"/>
            <w:r w:rsidRPr="006A4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C</w:t>
            </w:r>
            <w:r w:rsidRPr="00297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CC</w:t>
            </w:r>
            <w:proofErr w:type="spellEnd"/>
            <w:r w:rsidRPr="006A4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4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C</w:t>
            </w:r>
            <w:r w:rsidRPr="00297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2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CC</w:t>
            </w:r>
            <w:proofErr w:type="spellEnd"/>
            <w:r w:rsidRPr="006A4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4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C</w:t>
            </w:r>
            <w:r w:rsidRPr="00297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proofErr w:type="spellEnd"/>
          </w:p>
        </w:tc>
      </w:tr>
      <w:tr w:rsidR="008A2EC7" w:rsidRPr="006A4025" w:rsidTr="005431E1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cas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cont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unadjusted OR (95% CI)</w:t>
            </w:r>
          </w:p>
        </w:tc>
        <w:tc>
          <w:tcPr>
            <w:tcW w:w="15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76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71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A2EC7" w:rsidRPr="006A4025" w:rsidTr="005431E1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6071925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7A1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.43–1.21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45-1.3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68-1.4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46-2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5316390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 (0.68–3.85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 (0.62-3.6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 (0.55-9.44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0.37-3.9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55563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66–1.03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66-1.0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57-1.13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58-1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6847024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0.94–1.59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0.92-1.6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 (0.99-2.3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67-1.4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7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467825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64–1.0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64-1.0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53-1.1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58-1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82679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8–1.1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7-1.1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53-1.12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64-1.3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98850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64–1.0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64-1.1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55-1.2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59-1.2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733359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4–1.1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2-1.1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77-1.29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73-1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755967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–1.13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69-1.1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53-1.1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68-1.3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041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7–1.09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69-1.0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60-1.0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71-1.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740574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3A4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92–1.2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86-1.1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87-1.3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80-1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741657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R1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79–1.0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8-1.0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8-1.1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80-1.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4050796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R1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7–1.3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75-1.4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0.79-2.2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54-1.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794714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R1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63–0.93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0.65-0.9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(0.55-1.03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60-1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993116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R1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79–1.0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79-1.0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66-1.0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82-1.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60793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R1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–1.0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0-1.0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1-1.12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0-1.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s11234027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CR7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93–1.2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95-1.3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91-1.45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85-1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785878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CR7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8–1.0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4-1.0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 (0.25-1.35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63-1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800438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CR7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88–1.1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88-1.1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89-1.3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78-1.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794060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CR7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82–1.13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7-1.1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77-1.3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8-1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829251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CR7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84–1.1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83-1.1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85-1.2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0-1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944957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CR7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5–1.1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83-1.1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4-1.12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7-1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945008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CR7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1–1.1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7-1.0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79-1.3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66-1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944926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CR7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2–1.14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9-1.1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87-1.5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63-1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877012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7B1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0.96–1.4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93-1.4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73-1.4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83-1.5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646537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7B1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78–1.27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79-1.3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0.81-1.7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66-1.3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574038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DR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77–1.61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0.79-1.7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83-1.4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0.45-1.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574143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DR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75–1.2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70-1.1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 (0.91-2.9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53-1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544410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DR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3–1.14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84-1.1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88-1.44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1-1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31236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DR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86–1.19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88-1.2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73-1.28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87-1.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48359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4A1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87–1.1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87-1.1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87-1.3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77-1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013897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4A1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82–1.1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3-1.1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75-1.23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0.80-1.2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022990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4A1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89–1.43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89-1.4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(1.00-2.19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73-1.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3913755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4A1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6–1.09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5-1.1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70-1.24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64-1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8A2EC7" w:rsidRPr="006A4025" w:rsidTr="005431E1">
        <w:trPr>
          <w:trHeight w:val="280"/>
        </w:trPr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3913757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A40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4A1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3–1.05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74-1.08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77-1.33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63-1.1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6A4025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</w:tr>
    </w:tbl>
    <w:p w:rsidR="008A2EC7" w:rsidRDefault="008A2EC7" w:rsidP="008A2EC7">
      <w:pPr>
        <w:ind w:left="-18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297F7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T</w:t>
      </w:r>
      <w:r w:rsidRPr="00BF04FD">
        <w:rPr>
          <w:rFonts w:ascii="Times New Roman" w:eastAsia="Times New Roman" w:hAnsi="Times New Roman" w:cs="Times New Roman"/>
          <w:sz w:val="20"/>
          <w:szCs w:val="20"/>
        </w:rPr>
        <w:t>otal</w:t>
      </w:r>
      <w:proofErr w:type="spellEnd"/>
      <w:r w:rsidRPr="00BF04F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BF04FD">
        <w:rPr>
          <w:rFonts w:ascii="Times New Roman" w:eastAsia="Times New Roman" w:hAnsi="Times New Roman" w:cs="Times New Roman"/>
          <w:sz w:val="20"/>
          <w:szCs w:val="20"/>
        </w:rPr>
        <w:t>CRC</w:t>
      </w:r>
      <w:proofErr w:type="spellEnd"/>
      <w:r w:rsidRPr="00BF04FD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calculations in the combined study groups;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CCC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R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calculations in the North Carolina Colorectal Cancer Study group;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CC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R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 calculations in the Chicago Colorectal Cancer study group.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The </w:t>
      </w:r>
      <w:r w:rsidRPr="00297F76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values were calculated by logistic regression adjusted for sex, age, and West African ancestry.</w:t>
      </w:r>
    </w:p>
    <w:p w:rsidR="008A2EC7" w:rsidRDefault="008A2EC7" w:rsidP="008A2EC7">
      <w:pPr>
        <w:ind w:left="-180"/>
      </w:pPr>
      <w:proofErr w:type="spellStart"/>
      <w:r w:rsidRPr="00BF04FD">
        <w:rPr>
          <w:rFonts w:ascii="Times New Roman" w:eastAsia="Times New Roman" w:hAnsi="Times New Roman" w:cs="Times New Roman"/>
          <w:sz w:val="20"/>
          <w:szCs w:val="20"/>
        </w:rPr>
        <w:lastRenderedPageBreak/>
        <w:t>SNP</w:t>
      </w:r>
      <w:proofErr w:type="spellEnd"/>
      <w:r w:rsidRPr="00BF04FD">
        <w:rPr>
          <w:rFonts w:ascii="Times New Roman" w:eastAsia="Times New Roman" w:hAnsi="Times New Roman" w:cs="Times New Roman"/>
          <w:sz w:val="20"/>
          <w:szCs w:val="20"/>
        </w:rPr>
        <w:t xml:space="preserve">, single nucleotide polymorphism; </w:t>
      </w:r>
      <w:proofErr w:type="spellStart"/>
      <w:r w:rsidRPr="00BF04FD">
        <w:rPr>
          <w:rFonts w:ascii="Times New Roman" w:eastAsia="Times New Roman" w:hAnsi="Times New Roman" w:cs="Times New Roman"/>
          <w:sz w:val="20"/>
          <w:szCs w:val="20"/>
        </w:rPr>
        <w:t>Fcas</w:t>
      </w:r>
      <w:proofErr w:type="spellEnd"/>
      <w:r w:rsidRPr="00BF04FD">
        <w:rPr>
          <w:rFonts w:ascii="Times New Roman" w:eastAsia="Times New Roman" w:hAnsi="Times New Roman" w:cs="Times New Roman"/>
          <w:sz w:val="20"/>
          <w:szCs w:val="20"/>
        </w:rPr>
        <w:t xml:space="preserve">, frequency of the minor allele in cases; </w:t>
      </w:r>
      <w:proofErr w:type="spellStart"/>
      <w:r w:rsidRPr="00BF04FD">
        <w:rPr>
          <w:rFonts w:ascii="Times New Roman" w:eastAsia="Times New Roman" w:hAnsi="Times New Roman" w:cs="Times New Roman"/>
          <w:sz w:val="20"/>
          <w:szCs w:val="20"/>
        </w:rPr>
        <w:t>Fcont</w:t>
      </w:r>
      <w:proofErr w:type="spellEnd"/>
      <w:r w:rsidRPr="00BF04FD">
        <w:rPr>
          <w:rFonts w:ascii="Times New Roman" w:eastAsia="Times New Roman" w:hAnsi="Times New Roman" w:cs="Times New Roman"/>
          <w:sz w:val="20"/>
          <w:szCs w:val="20"/>
        </w:rPr>
        <w:t>, frequency of the minor allele in controls; OR, odds ratio; CI, confidence interval;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unadjusted OR, odds ratios calculated by logistic regression with no adjustments; OR, odds ratios calculated by logistic regression adjusted for sex, age, and West African ancestry.</w:t>
      </w:r>
    </w:p>
    <w:p w:rsidR="008A2EC7" w:rsidRDefault="008A2EC7" w:rsidP="008A2EC7"/>
    <w:p w:rsidR="008A2EC7" w:rsidRDefault="008A2EC7" w:rsidP="008A2EC7"/>
    <w:p w:rsidR="008A2EC7" w:rsidRDefault="008A2EC7" w:rsidP="008A2EC7">
      <w:pPr>
        <w:sectPr w:rsidR="008A2EC7" w:rsidSect="00F321E9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:rsidR="008A2EC7" w:rsidRDefault="008A2EC7" w:rsidP="008A2EC7">
      <w:pPr>
        <w:ind w:left="-1170"/>
      </w:pPr>
      <w:proofErr w:type="gramStart"/>
      <w:r w:rsidRPr="00BF04FD">
        <w:rPr>
          <w:rFonts w:ascii="Times New Roman" w:eastAsia="Times New Roman" w:hAnsi="Times New Roman" w:cs="Times New Roman"/>
          <w:b/>
          <w:sz w:val="20"/>
        </w:rPr>
        <w:lastRenderedPageBreak/>
        <w:t>Supplementary Table 2</w:t>
      </w:r>
      <w:r w:rsidRPr="003020F0">
        <w:rPr>
          <w:rFonts w:ascii="Times New Roman" w:eastAsia="Times New Roman" w:hAnsi="Times New Roman" w:cs="Times New Roman"/>
          <w:sz w:val="20"/>
        </w:rPr>
        <w:t>.</w:t>
      </w:r>
      <w:proofErr w:type="gramEnd"/>
      <w:r w:rsidRPr="003020F0">
        <w:rPr>
          <w:rFonts w:ascii="Times New Roman" w:eastAsia="Times New Roman" w:hAnsi="Times New Roman" w:cs="Times New Roman"/>
          <w:sz w:val="20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</w:rPr>
        <w:t xml:space="preserve">Odds ratios and </w:t>
      </w:r>
      <w:r w:rsidRPr="003020F0">
        <w:rPr>
          <w:rFonts w:ascii="Times New Roman" w:eastAsia="Times New Roman" w:hAnsi="Times New Roman" w:cs="Times New Roman"/>
          <w:bCs/>
          <w:i/>
          <w:sz w:val="20"/>
        </w:rPr>
        <w:t>P</w:t>
      </w:r>
      <w:r w:rsidRPr="003020F0">
        <w:rPr>
          <w:rFonts w:ascii="Times New Roman" w:eastAsia="Times New Roman" w:hAnsi="Times New Roman" w:cs="Times New Roman"/>
          <w:bCs/>
          <w:sz w:val="20"/>
        </w:rPr>
        <w:t xml:space="preserve"> values of </w:t>
      </w:r>
      <w:r>
        <w:rPr>
          <w:rFonts w:ascii="Times New Roman" w:eastAsia="Times New Roman" w:hAnsi="Times New Roman" w:cs="Times New Roman"/>
          <w:bCs/>
          <w:sz w:val="20"/>
        </w:rPr>
        <w:t xml:space="preserve">comparisons of African American </w:t>
      </w:r>
      <w:r w:rsidRPr="003020F0">
        <w:rPr>
          <w:rFonts w:ascii="Times New Roman" w:eastAsia="Times New Roman" w:hAnsi="Times New Roman" w:cs="Times New Roman"/>
          <w:bCs/>
          <w:sz w:val="20"/>
        </w:rPr>
        <w:t xml:space="preserve">colorectal cancer </w:t>
      </w:r>
      <w:r>
        <w:rPr>
          <w:rFonts w:ascii="Times New Roman" w:eastAsia="Times New Roman" w:hAnsi="Times New Roman" w:cs="Times New Roman"/>
          <w:bCs/>
          <w:sz w:val="20"/>
        </w:rPr>
        <w:t xml:space="preserve">cases and controls for </w:t>
      </w:r>
      <w:r w:rsidRPr="003020F0">
        <w:rPr>
          <w:rFonts w:ascii="Times New Roman" w:eastAsia="Times New Roman" w:hAnsi="Times New Roman" w:cs="Times New Roman"/>
          <w:bCs/>
          <w:sz w:val="20"/>
        </w:rPr>
        <w:t xml:space="preserve">polymorphisms </w:t>
      </w:r>
      <w:r>
        <w:rPr>
          <w:rFonts w:ascii="Times New Roman" w:eastAsia="Times New Roman" w:hAnsi="Times New Roman" w:cs="Times New Roman"/>
          <w:bCs/>
          <w:sz w:val="20"/>
        </w:rPr>
        <w:t>in the v</w:t>
      </w:r>
      <w:r w:rsidRPr="003020F0">
        <w:rPr>
          <w:rFonts w:ascii="Times New Roman" w:eastAsia="Times New Roman" w:hAnsi="Times New Roman" w:cs="Times New Roman"/>
          <w:bCs/>
          <w:sz w:val="20"/>
        </w:rPr>
        <w:t>itamin D pathway gene</w:t>
      </w:r>
      <w:r>
        <w:rPr>
          <w:rFonts w:ascii="Times New Roman" w:eastAsia="Times New Roman" w:hAnsi="Times New Roman" w:cs="Times New Roman"/>
          <w:bCs/>
          <w:sz w:val="20"/>
        </w:rPr>
        <w:t>s, calculated</w:t>
      </w:r>
      <w:r w:rsidRPr="003020F0">
        <w:rPr>
          <w:rFonts w:ascii="Times New Roman" w:eastAsia="Times New Roman" w:hAnsi="Times New Roman" w:cs="Times New Roman"/>
          <w:bCs/>
          <w:sz w:val="20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</w:rPr>
        <w:t xml:space="preserve">in </w:t>
      </w:r>
      <w:r w:rsidRPr="003020F0">
        <w:rPr>
          <w:rFonts w:ascii="Times New Roman" w:eastAsia="Times New Roman" w:hAnsi="Times New Roman" w:cs="Times New Roman"/>
          <w:bCs/>
          <w:sz w:val="20"/>
        </w:rPr>
        <w:t xml:space="preserve">left-sided and right-sided colorectal cancer in the combined </w:t>
      </w:r>
      <w:r>
        <w:rPr>
          <w:rFonts w:ascii="Times New Roman" w:eastAsia="Times New Roman" w:hAnsi="Times New Roman" w:cs="Times New Roman"/>
          <w:bCs/>
          <w:sz w:val="20"/>
        </w:rPr>
        <w:t xml:space="preserve">study group </w:t>
      </w:r>
      <w:r w:rsidRPr="003020F0">
        <w:rPr>
          <w:rFonts w:ascii="Times New Roman" w:eastAsia="Times New Roman" w:hAnsi="Times New Roman" w:cs="Times New Roman"/>
          <w:bCs/>
          <w:sz w:val="20"/>
        </w:rPr>
        <w:t xml:space="preserve">and </w:t>
      </w:r>
      <w:r>
        <w:rPr>
          <w:rFonts w:ascii="Times New Roman" w:eastAsia="Times New Roman" w:hAnsi="Times New Roman" w:cs="Times New Roman"/>
          <w:bCs/>
          <w:sz w:val="20"/>
        </w:rPr>
        <w:t xml:space="preserve">in each </w:t>
      </w:r>
      <w:r w:rsidRPr="003020F0">
        <w:rPr>
          <w:rFonts w:ascii="Times New Roman" w:eastAsia="Times New Roman" w:hAnsi="Times New Roman" w:cs="Times New Roman"/>
          <w:bCs/>
          <w:sz w:val="20"/>
        </w:rPr>
        <w:t>study groups</w:t>
      </w:r>
    </w:p>
    <w:tbl>
      <w:tblPr>
        <w:tblW w:w="15570" w:type="dxa"/>
        <w:tblInd w:w="-1242" w:type="dxa"/>
        <w:tblLayout w:type="fixed"/>
        <w:tblLook w:val="04A0"/>
      </w:tblPr>
      <w:tblGrid>
        <w:gridCol w:w="1080"/>
        <w:gridCol w:w="900"/>
        <w:gridCol w:w="540"/>
        <w:gridCol w:w="1350"/>
        <w:gridCol w:w="1350"/>
        <w:gridCol w:w="1350"/>
        <w:gridCol w:w="1350"/>
        <w:gridCol w:w="1440"/>
        <w:gridCol w:w="1350"/>
        <w:gridCol w:w="810"/>
        <w:gridCol w:w="810"/>
        <w:gridCol w:w="810"/>
        <w:gridCol w:w="810"/>
        <w:gridCol w:w="810"/>
        <w:gridCol w:w="810"/>
      </w:tblGrid>
      <w:tr w:rsidR="008A2EC7" w:rsidRPr="00CE0532" w:rsidTr="005431E1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dds ratios (95% confidence intervals)</w:t>
            </w:r>
          </w:p>
        </w:tc>
        <w:tc>
          <w:tcPr>
            <w:tcW w:w="4860" w:type="dxa"/>
            <w:gridSpan w:val="6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CA73D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values</w:t>
            </w:r>
          </w:p>
        </w:tc>
      </w:tr>
      <w:tr w:rsidR="008A2EC7" w:rsidRPr="00CE0532" w:rsidTr="005431E1">
        <w:trPr>
          <w:trHeight w:val="300"/>
        </w:trPr>
        <w:tc>
          <w:tcPr>
            <w:tcW w:w="1080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NP_ID</w:t>
            </w:r>
            <w:proofErr w:type="spellEnd"/>
          </w:p>
        </w:tc>
        <w:tc>
          <w:tcPr>
            <w:tcW w:w="900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540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tal</w:t>
            </w:r>
          </w:p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-</w:t>
            </w:r>
            <w:proofErr w:type="spellStart"/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C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CCCS</w:t>
            </w:r>
            <w:proofErr w:type="spellEnd"/>
          </w:p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-</w:t>
            </w:r>
            <w:proofErr w:type="spellStart"/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C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CCC</w:t>
            </w:r>
            <w:proofErr w:type="spellEnd"/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-</w:t>
            </w:r>
            <w:proofErr w:type="spellStart"/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C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tal </w:t>
            </w:r>
          </w:p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-</w:t>
            </w:r>
            <w:proofErr w:type="spellStart"/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C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CCCS</w:t>
            </w:r>
            <w:proofErr w:type="spellEnd"/>
          </w:p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-</w:t>
            </w:r>
            <w:proofErr w:type="spellStart"/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C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6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A2EC7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CCC</w:t>
            </w:r>
            <w:proofErr w:type="spellEnd"/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-</w:t>
            </w:r>
            <w:proofErr w:type="spellStart"/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C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-</w:t>
            </w:r>
            <w:proofErr w:type="spellStart"/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C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CC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proofErr w:type="spellEnd"/>
          </w:p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-</w:t>
            </w:r>
            <w:proofErr w:type="spellStart"/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C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CCC</w:t>
            </w:r>
            <w:proofErr w:type="spellEnd"/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L-</w:t>
            </w:r>
            <w:proofErr w:type="spellStart"/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C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A73D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T</w:t>
            </w:r>
            <w:r w:rsidRPr="00CA73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tal </w:t>
            </w:r>
          </w:p>
          <w:p w:rsidR="008A2EC7" w:rsidRPr="00CA73D3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A73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-</w:t>
            </w:r>
            <w:proofErr w:type="spellStart"/>
            <w:r w:rsidRPr="00CA73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C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2EC7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CCCS</w:t>
            </w:r>
            <w:proofErr w:type="spellEnd"/>
          </w:p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C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CCC</w:t>
            </w:r>
            <w:proofErr w:type="spellEnd"/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-</w:t>
            </w:r>
            <w:proofErr w:type="spellStart"/>
            <w:r w:rsidRPr="00CE0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C</w:t>
            </w:r>
            <w:proofErr w:type="spellEnd"/>
          </w:p>
        </w:tc>
      </w:tr>
      <w:tr w:rsidR="008A2EC7" w:rsidRPr="00CE0532" w:rsidTr="005431E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6071925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P27A1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 (0.27–1.23)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 (0.12–1.19)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 (0.27–2.21)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49–2.13)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 (0.18–2.21)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 (0.48–3.47)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4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5316390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 (0.46–3.9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 (0.5–11.5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17–5.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 (0.65–5.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4 (0.45–16.8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 (0.4–7.2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1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6847024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 (1.08–2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 (1.1–2.7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 (0.82–2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61–1.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5–1.9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0.48–1.3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7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467825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 (0.58–1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 (0.43–1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54–1.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61–1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 (0.49–1.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52–1.3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7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282679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 (0.59–1.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 (0.44–1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58–1.5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65–1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 (0.46–1.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59–1.5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6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298850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6–1.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 (0.53–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 (0.46–1.3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 (0.55–1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 (0.36–1.2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55–1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6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733359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0.82–1.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76–1.3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72–1.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0.84–1.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0.75–1.5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74–1.4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5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755967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63–1.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 (0.45–1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64–1.6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63–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 (0.42–1.3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6–1.5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4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04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0.71–1.1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 (0.61–1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72–1.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 (0.58–1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 (0.47–1.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59–1.2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1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740574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P3A4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86–1.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0.89–1.4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73–1.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8–1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67–1.3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0.81–1.4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9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741657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P2R1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76–1.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 (0.65–1.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0.77–1.4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8–1.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66–1.3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0.81–1.5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8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4050796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P2R1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 (0.86–1.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 (0.78–2.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 (0.7–2.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 (0.35–1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42–2.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 (0.2–1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794714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P2R1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 (0.65–1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61–1.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 (0.58–1.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 (0.56–1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 (0.58–1.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6–1.2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5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993116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P2R1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79–1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 (0.65–1.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0.84–1.5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77–1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61–1.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0.81–1.5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0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60793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P2R1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79–1.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69–1.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0.8–1.3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74–1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66–1.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72–1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3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234027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HCR7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(0.95–1.3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0.83–1.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 (0.91–1.6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 (0.95–1.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 (1.03–2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73–1.3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6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785878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HCR7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73–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7–1.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64–1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74–1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0.75–1.5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62–1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3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s12800438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HCR7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0.93–1.3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0.86–1.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0.86–1.4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8–1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0.84–1.6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65–1.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6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794060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HCR7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76–1.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69–1.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68–1.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81–1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0.79–1.7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68–1.2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4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82925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HCR7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79–1.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–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0.74–1.3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 (0.95–1.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–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69–1.2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–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–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0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944957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HCR7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76–1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72–1.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64–1.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78–1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65–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76–1.3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6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945008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HCR7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75–1.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7–1.2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68–1.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81–1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 (0.86–1.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66–1.2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0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944926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HCR7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78–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(0.8–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64–1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78–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0.78–1.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64–1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9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877012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P27B1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 (0.94–1.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71–1.4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 (0.84–1.7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79–1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58–1.5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69–1.5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1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646537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P27B1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74–1.3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 (0.78–1.8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56–1.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0.83–1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 (0.8–2.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0.74–1.9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3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55563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D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63–1.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 (0.49–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56–1.3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 (0.58–1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 (0.44–1.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 (0.51–1.2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2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574038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D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0.76–1.9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 (0.83–2.9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 (0.35–1.6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 (0.68–2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 (0.92–4.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 (0.31–1.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8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574143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D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71–1.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59–1.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6–1.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67–1.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 (0.73–2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 (0.43–1.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5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544410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D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0.89–1.3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 (0.97–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 (0.62–1.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0.71–1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61–1.2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65–1.2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1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31236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D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78–1.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77–1.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65–1.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 (0.94–1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57–1.3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 (0.99–1.8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248359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P24A1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0.86–1.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 (0.97–1.6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 (0.69–1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78–1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67–1.3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71–1.2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4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013897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P24A1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75–1.1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0.68–1.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73–1.3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85–1.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0.79–1.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75–1.4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7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022990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P24A1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0 (1.06–1.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 (1.14–2.6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 (0.87–1.9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64–1.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(0.64–2.1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57–1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8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3913755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P24A1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 (0.67–1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64–1.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 (0.51–1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71–1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63–1.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0.61–1.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8</w:t>
            </w:r>
          </w:p>
        </w:tc>
      </w:tr>
      <w:tr w:rsidR="008A2EC7" w:rsidRPr="00CE0532" w:rsidTr="005431E1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3913757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E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P24A1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 (0.65–1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(0.58–1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 (0.53–1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75–1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 (0.91–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58–1.2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2EC7" w:rsidRPr="00CE0532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0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4</w:t>
            </w:r>
          </w:p>
        </w:tc>
      </w:tr>
    </w:tbl>
    <w:p w:rsidR="008A2EC7" w:rsidRDefault="008A2EC7" w:rsidP="008A2EC7">
      <w:pPr>
        <w:ind w:left="-990"/>
      </w:pPr>
      <w:proofErr w:type="spellStart"/>
      <w:r w:rsidRPr="00BF04FD">
        <w:rPr>
          <w:rFonts w:ascii="Times New Roman" w:eastAsia="Times New Roman" w:hAnsi="Times New Roman" w:cs="Times New Roman"/>
          <w:sz w:val="20"/>
          <w:szCs w:val="20"/>
        </w:rPr>
        <w:t>SNP</w:t>
      </w:r>
      <w:proofErr w:type="spellEnd"/>
      <w:r w:rsidRPr="00BF04FD">
        <w:rPr>
          <w:rFonts w:ascii="Times New Roman" w:eastAsia="Times New Roman" w:hAnsi="Times New Roman" w:cs="Times New Roman"/>
          <w:sz w:val="20"/>
          <w:szCs w:val="20"/>
        </w:rPr>
        <w:t>, single nucleotide polymorphism;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h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 chromosome;</w:t>
      </w:r>
      <w:r w:rsidRPr="00BF04FD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 w:rsidRPr="00BF04FD">
        <w:rPr>
          <w:rFonts w:ascii="Times New Roman" w:eastAsia="Times New Roman" w:hAnsi="Times New Roman" w:cs="Times New Roman"/>
          <w:sz w:val="20"/>
          <w:szCs w:val="20"/>
        </w:rPr>
        <w:t>L-</w:t>
      </w:r>
      <w:proofErr w:type="spellStart"/>
      <w:r w:rsidRPr="00BF04FD">
        <w:rPr>
          <w:rFonts w:ascii="Times New Roman" w:eastAsia="Times New Roman" w:hAnsi="Times New Roman" w:cs="Times New Roman"/>
          <w:sz w:val="20"/>
          <w:szCs w:val="20"/>
        </w:rPr>
        <w:t>CRC</w:t>
      </w:r>
      <w:proofErr w:type="spellEnd"/>
      <w:r w:rsidRPr="00BF04FD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BF04FD">
        <w:rPr>
          <w:rFonts w:ascii="Times New Roman" w:eastAsia="Times New Roman" w:hAnsi="Times New Roman" w:cs="Times New Roman"/>
          <w:bCs/>
          <w:sz w:val="20"/>
          <w:szCs w:val="20"/>
        </w:rPr>
        <w:t>left-sided colorectal cancer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; R-</w:t>
      </w:r>
      <w:proofErr w:type="spellStart"/>
      <w:r>
        <w:rPr>
          <w:rFonts w:ascii="Times New Roman" w:eastAsia="Times New Roman" w:hAnsi="Times New Roman" w:cs="Times New Roman"/>
          <w:bCs/>
          <w:sz w:val="20"/>
          <w:szCs w:val="20"/>
        </w:rPr>
        <w:t>CRC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</w:rPr>
        <w:t>, right sided colorectal cancer;</w:t>
      </w:r>
      <w:r w:rsidRPr="00BF04FD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Total, the combined study groups; </w:t>
      </w:r>
      <w:proofErr w:type="spellStart"/>
      <w:r w:rsidRPr="00BF04F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NCCC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,</w:t>
      </w:r>
      <w:r w:rsidRPr="00BF04F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r w:rsidRPr="00BF04FD">
        <w:rPr>
          <w:rFonts w:ascii="Times New Roman" w:eastAsia="Times New Roman" w:hAnsi="Times New Roman" w:cs="Times New Roman"/>
          <w:bCs/>
          <w:sz w:val="20"/>
          <w:szCs w:val="20"/>
        </w:rPr>
        <w:t xml:space="preserve">North Carolina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Colorectal</w:t>
      </w:r>
      <w:r w:rsidRPr="00BF04FD">
        <w:rPr>
          <w:rFonts w:ascii="Times New Roman" w:eastAsia="Times New Roman" w:hAnsi="Times New Roman" w:cs="Times New Roman"/>
          <w:bCs/>
          <w:sz w:val="20"/>
          <w:szCs w:val="20"/>
        </w:rPr>
        <w:t xml:space="preserve"> Cancer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S</w:t>
      </w:r>
      <w:r w:rsidRPr="00BF04FD">
        <w:rPr>
          <w:rFonts w:ascii="Times New Roman" w:eastAsia="Times New Roman" w:hAnsi="Times New Roman" w:cs="Times New Roman"/>
          <w:bCs/>
          <w:sz w:val="20"/>
          <w:szCs w:val="20"/>
        </w:rPr>
        <w:t xml:space="preserve">tudy; </w:t>
      </w:r>
      <w:proofErr w:type="spellStart"/>
      <w:r w:rsidRPr="00BF04F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CCCC</w:t>
      </w:r>
      <w:proofErr w:type="spellEnd"/>
      <w:r w:rsidRPr="00BF04F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r w:rsidRPr="00BF04FD">
        <w:rPr>
          <w:rFonts w:ascii="Times New Roman" w:eastAsia="Times New Roman" w:hAnsi="Times New Roman" w:cs="Times New Roman"/>
          <w:bCs/>
          <w:sz w:val="20"/>
          <w:szCs w:val="20"/>
        </w:rPr>
        <w:t>Chicago Colorectal Cancer Consortium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8A2EC7" w:rsidRDefault="008A2EC7" w:rsidP="008A2EC7"/>
    <w:p w:rsidR="008A2EC7" w:rsidRDefault="008A2EC7" w:rsidP="008A2EC7">
      <w:pPr>
        <w:sectPr w:rsidR="008A2EC7" w:rsidSect="00CE0532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:rsidR="008A2EC7" w:rsidRPr="0092790A" w:rsidRDefault="008A2EC7" w:rsidP="008A2EC7">
      <w:pPr>
        <w:tabs>
          <w:tab w:val="left" w:pos="6750"/>
        </w:tabs>
        <w:ind w:right="6120"/>
        <w:rPr>
          <w:rFonts w:ascii="Times New Roman" w:hAnsi="Times New Roman" w:cs="Times New Roman"/>
          <w:sz w:val="20"/>
          <w:szCs w:val="20"/>
        </w:rPr>
      </w:pPr>
      <w:proofErr w:type="gramStart"/>
      <w:r w:rsidRPr="0092790A">
        <w:rPr>
          <w:rFonts w:ascii="Times New Roman" w:hAnsi="Times New Roman" w:cs="Times New Roman"/>
          <w:sz w:val="20"/>
          <w:szCs w:val="20"/>
        </w:rPr>
        <w:lastRenderedPageBreak/>
        <w:t>Supplementary Table 3</w:t>
      </w:r>
      <w:r>
        <w:rPr>
          <w:rFonts w:ascii="Times New Roman" w:hAnsi="Times New Roman" w:cs="Times New Roman"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</w:rPr>
        <w:t xml:space="preserve">Odds ratios and </w:t>
      </w:r>
      <w:r w:rsidRPr="003020F0">
        <w:rPr>
          <w:rFonts w:ascii="Times New Roman" w:eastAsia="Times New Roman" w:hAnsi="Times New Roman" w:cs="Times New Roman"/>
          <w:bCs/>
          <w:i/>
          <w:sz w:val="20"/>
        </w:rPr>
        <w:t>P</w:t>
      </w:r>
      <w:r w:rsidRPr="003020F0">
        <w:rPr>
          <w:rFonts w:ascii="Times New Roman" w:eastAsia="Times New Roman" w:hAnsi="Times New Roman" w:cs="Times New Roman"/>
          <w:bCs/>
          <w:sz w:val="20"/>
        </w:rPr>
        <w:t xml:space="preserve"> values of </w:t>
      </w:r>
      <w:r>
        <w:rPr>
          <w:rFonts w:ascii="Times New Roman" w:eastAsia="Times New Roman" w:hAnsi="Times New Roman" w:cs="Times New Roman"/>
          <w:bCs/>
          <w:sz w:val="20"/>
        </w:rPr>
        <w:t xml:space="preserve">comparisons of African American </w:t>
      </w:r>
      <w:r w:rsidRPr="003020F0">
        <w:rPr>
          <w:rFonts w:ascii="Times New Roman" w:eastAsia="Times New Roman" w:hAnsi="Times New Roman" w:cs="Times New Roman"/>
          <w:bCs/>
          <w:sz w:val="20"/>
        </w:rPr>
        <w:t xml:space="preserve">rectal cancer </w:t>
      </w:r>
      <w:r>
        <w:rPr>
          <w:rFonts w:ascii="Times New Roman" w:eastAsia="Times New Roman" w:hAnsi="Times New Roman" w:cs="Times New Roman"/>
          <w:bCs/>
          <w:sz w:val="20"/>
        </w:rPr>
        <w:t xml:space="preserve">cases and controls for </w:t>
      </w:r>
      <w:r w:rsidRPr="003020F0">
        <w:rPr>
          <w:rFonts w:ascii="Times New Roman" w:eastAsia="Times New Roman" w:hAnsi="Times New Roman" w:cs="Times New Roman"/>
          <w:bCs/>
          <w:sz w:val="20"/>
        </w:rPr>
        <w:t xml:space="preserve">polymorphisms </w:t>
      </w:r>
      <w:r>
        <w:rPr>
          <w:rFonts w:ascii="Times New Roman" w:eastAsia="Times New Roman" w:hAnsi="Times New Roman" w:cs="Times New Roman"/>
          <w:bCs/>
          <w:sz w:val="20"/>
        </w:rPr>
        <w:t>in the v</w:t>
      </w:r>
      <w:r w:rsidRPr="003020F0">
        <w:rPr>
          <w:rFonts w:ascii="Times New Roman" w:eastAsia="Times New Roman" w:hAnsi="Times New Roman" w:cs="Times New Roman"/>
          <w:bCs/>
          <w:sz w:val="20"/>
        </w:rPr>
        <w:t>itamin D pathway gene</w:t>
      </w:r>
      <w:r>
        <w:rPr>
          <w:rFonts w:ascii="Times New Roman" w:eastAsia="Times New Roman" w:hAnsi="Times New Roman" w:cs="Times New Roman"/>
          <w:bCs/>
          <w:sz w:val="20"/>
        </w:rPr>
        <w:t>s, calculated</w:t>
      </w:r>
      <w:r w:rsidRPr="003020F0">
        <w:rPr>
          <w:rFonts w:ascii="Times New Roman" w:eastAsia="Times New Roman" w:hAnsi="Times New Roman" w:cs="Times New Roman"/>
          <w:bCs/>
          <w:sz w:val="20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</w:rPr>
        <w:t xml:space="preserve">in </w:t>
      </w:r>
      <w:r w:rsidRPr="003020F0">
        <w:rPr>
          <w:rFonts w:ascii="Times New Roman" w:eastAsia="Times New Roman" w:hAnsi="Times New Roman" w:cs="Times New Roman"/>
          <w:bCs/>
          <w:sz w:val="20"/>
        </w:rPr>
        <w:t xml:space="preserve">the combined </w:t>
      </w:r>
      <w:r>
        <w:rPr>
          <w:rFonts w:ascii="Times New Roman" w:eastAsia="Times New Roman" w:hAnsi="Times New Roman" w:cs="Times New Roman"/>
          <w:bCs/>
          <w:sz w:val="20"/>
        </w:rPr>
        <w:t>study group</w:t>
      </w:r>
    </w:p>
    <w:tbl>
      <w:tblPr>
        <w:tblW w:w="6525" w:type="dxa"/>
        <w:tblInd w:w="93" w:type="dxa"/>
        <w:tblLook w:val="04A0"/>
      </w:tblPr>
      <w:tblGrid>
        <w:gridCol w:w="1720"/>
        <w:gridCol w:w="1005"/>
        <w:gridCol w:w="1865"/>
        <w:gridCol w:w="975"/>
        <w:gridCol w:w="960"/>
      </w:tblGrid>
      <w:tr w:rsidR="008A2EC7" w:rsidRPr="0092790A" w:rsidTr="005431E1">
        <w:trPr>
          <w:trHeight w:val="280"/>
        </w:trPr>
        <w:tc>
          <w:tcPr>
            <w:tcW w:w="17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s</w:t>
            </w:r>
            <w:proofErr w:type="spellEnd"/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5537D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value</w:t>
            </w:r>
            <w:r w:rsidRPr="00927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537D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Adj</w:t>
            </w:r>
            <w:proofErr w:type="spellEnd"/>
            <w:r w:rsidRPr="005537D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r w:rsidRPr="00927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6071925</w:t>
            </w:r>
            <w:proofErr w:type="spellEnd"/>
          </w:p>
        </w:tc>
        <w:tc>
          <w:tcPr>
            <w:tcW w:w="100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7A1</w:t>
            </w:r>
            <w:proofErr w:type="spellEnd"/>
          </w:p>
        </w:tc>
        <w:tc>
          <w:tcPr>
            <w:tcW w:w="186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40-3.32)</w:t>
            </w:r>
          </w:p>
        </w:tc>
        <w:tc>
          <w:tcPr>
            <w:tcW w:w="9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55563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 (0.33-1.0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6847024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 (1.39-3.7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467825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33-1.1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82679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 (0.28-1.0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98850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35-1.29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733359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80-1.6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755967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 (0.33-1.1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041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65-1.4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740574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3A4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73-1.4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741657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R1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58-1.2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4050796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R1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 (0.28-1.5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794714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R1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60-1.4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993116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R1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0-1.2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60793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R1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(0.53-1.0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234027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CR7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 (1.08-2.1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785878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CR7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53-1.1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800438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CR7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0.88-1.6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794060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CR7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62-1.3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944957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CR7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66-1.2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945008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CR7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59-1.2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944926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CR7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57-1.2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s10877012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7B1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 (1.07-2.4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646537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7B1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(0.28-1.0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568820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DR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78-1.7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574038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DR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 (0.98-4.0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574143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DR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56-1.6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544410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DR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0.84-1.6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31236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DR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0.87-1.8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48359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4A1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0.86-1.6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013897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4A1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0.89-1.7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022990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4A1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 (0.83-2.2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A2EC7" w:rsidRPr="0092790A" w:rsidTr="005431E1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3913755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4A1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61-1.4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A2EC7" w:rsidRPr="0092790A" w:rsidTr="005431E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3913757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27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4A1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(0.48-1.13)</w:t>
            </w:r>
          </w:p>
        </w:tc>
        <w:tc>
          <w:tcPr>
            <w:tcW w:w="9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EC7" w:rsidRPr="0092790A" w:rsidRDefault="008A2EC7" w:rsidP="005431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</w:tr>
    </w:tbl>
    <w:p w:rsidR="008A2EC7" w:rsidRPr="005537D5" w:rsidRDefault="008A2EC7" w:rsidP="008A2EC7">
      <w:pPr>
        <w:ind w:right="6300"/>
        <w:rPr>
          <w:rFonts w:ascii="Times New Roman" w:hAnsi="Times New Roman" w:cs="Times New Roman"/>
          <w:sz w:val="20"/>
          <w:szCs w:val="20"/>
        </w:rPr>
      </w:pPr>
      <w:proofErr w:type="spellStart"/>
      <w:r w:rsidRPr="005537D5">
        <w:rPr>
          <w:rFonts w:ascii="Times New Roman" w:hAnsi="Times New Roman" w:cs="Times New Roman"/>
          <w:sz w:val="20"/>
          <w:szCs w:val="20"/>
        </w:rPr>
        <w:t>SNP</w:t>
      </w:r>
      <w:proofErr w:type="spellEnd"/>
      <w:r w:rsidRPr="005537D5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single nucleotide polymorphism; OR, odds ratio; CI, confidence interval; </w:t>
      </w:r>
      <w:r w:rsidRPr="005537D5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, calculated by logistic regression and adjusted for age, sex, and West African ancestry; </w:t>
      </w:r>
      <w:proofErr w:type="spellStart"/>
      <w:r>
        <w:rPr>
          <w:rFonts w:ascii="Times New Roman" w:hAnsi="Times New Roman" w:cs="Times New Roman"/>
          <w:sz w:val="20"/>
          <w:szCs w:val="20"/>
        </w:rPr>
        <w:t>Adj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537D5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D161B">
        <w:rPr>
          <w:rFonts w:ascii="Times New Roman" w:eastAsia="Times New Roman" w:hAnsi="Times New Roman" w:cs="Times New Roman"/>
          <w:sz w:val="20"/>
          <w:szCs w:val="20"/>
        </w:rPr>
        <w:t xml:space="preserve">permutated </w:t>
      </w:r>
      <w:r w:rsidRPr="008D161B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value (1</w:t>
      </w:r>
      <w:r w:rsidRPr="008D161B">
        <w:rPr>
          <w:rFonts w:ascii="Times New Roman" w:eastAsia="Times New Roman" w:hAnsi="Times New Roman" w:cs="Times New Roman"/>
          <w:sz w:val="20"/>
          <w:szCs w:val="20"/>
        </w:rPr>
        <w:t>,000 permutations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djusted for age, sex, and West African ancestry.</w:t>
      </w:r>
    </w:p>
    <w:p w:rsidR="00E30389" w:rsidRDefault="00E30389"/>
    <w:sectPr w:rsidR="00E30389" w:rsidSect="00E303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0000500000000000000"/>
    <w:charset w:val="00"/>
    <w:family w:val="roman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91BC79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3317945"/>
    <w:multiLevelType w:val="multilevel"/>
    <w:tmpl w:val="5680D1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FFC3594"/>
    <w:multiLevelType w:val="multilevel"/>
    <w:tmpl w:val="56B4A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C3E797F"/>
    <w:multiLevelType w:val="multilevel"/>
    <w:tmpl w:val="AC04AE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3374391"/>
    <w:multiLevelType w:val="multilevel"/>
    <w:tmpl w:val="54A4A2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A2EC7"/>
    <w:rsid w:val="00005770"/>
    <w:rsid w:val="00006F98"/>
    <w:rsid w:val="00027F2C"/>
    <w:rsid w:val="00045DCA"/>
    <w:rsid w:val="00065F57"/>
    <w:rsid w:val="00073ED4"/>
    <w:rsid w:val="00082397"/>
    <w:rsid w:val="0008380A"/>
    <w:rsid w:val="00090CE4"/>
    <w:rsid w:val="00094D65"/>
    <w:rsid w:val="00095C50"/>
    <w:rsid w:val="000A08BD"/>
    <w:rsid w:val="000A74AF"/>
    <w:rsid w:val="000B14A4"/>
    <w:rsid w:val="000B1C6C"/>
    <w:rsid w:val="000B2307"/>
    <w:rsid w:val="000D72D0"/>
    <w:rsid w:val="000E43E3"/>
    <w:rsid w:val="000F0FA1"/>
    <w:rsid w:val="00107F2F"/>
    <w:rsid w:val="00125FB0"/>
    <w:rsid w:val="00133291"/>
    <w:rsid w:val="00155528"/>
    <w:rsid w:val="00167632"/>
    <w:rsid w:val="00167E38"/>
    <w:rsid w:val="00182645"/>
    <w:rsid w:val="001856BD"/>
    <w:rsid w:val="00187864"/>
    <w:rsid w:val="001927C1"/>
    <w:rsid w:val="001A05F6"/>
    <w:rsid w:val="001A5B4F"/>
    <w:rsid w:val="001A5CB7"/>
    <w:rsid w:val="001B1D0E"/>
    <w:rsid w:val="001F0187"/>
    <w:rsid w:val="001F584F"/>
    <w:rsid w:val="002078EE"/>
    <w:rsid w:val="00212CD7"/>
    <w:rsid w:val="002262E5"/>
    <w:rsid w:val="00250294"/>
    <w:rsid w:val="002940BA"/>
    <w:rsid w:val="002A3127"/>
    <w:rsid w:val="002C3783"/>
    <w:rsid w:val="002D18E0"/>
    <w:rsid w:val="002E50C9"/>
    <w:rsid w:val="002E694E"/>
    <w:rsid w:val="00301DA4"/>
    <w:rsid w:val="00301F1A"/>
    <w:rsid w:val="0030596B"/>
    <w:rsid w:val="00306155"/>
    <w:rsid w:val="003350DF"/>
    <w:rsid w:val="0034051A"/>
    <w:rsid w:val="003406C8"/>
    <w:rsid w:val="00341616"/>
    <w:rsid w:val="003646DD"/>
    <w:rsid w:val="003835EC"/>
    <w:rsid w:val="003A2A1A"/>
    <w:rsid w:val="003B0C6C"/>
    <w:rsid w:val="003B5D0D"/>
    <w:rsid w:val="003B7EB2"/>
    <w:rsid w:val="003C0105"/>
    <w:rsid w:val="003C169C"/>
    <w:rsid w:val="003C74EF"/>
    <w:rsid w:val="003E48CB"/>
    <w:rsid w:val="003F5353"/>
    <w:rsid w:val="003F6FD5"/>
    <w:rsid w:val="004017C4"/>
    <w:rsid w:val="0042741A"/>
    <w:rsid w:val="00440E86"/>
    <w:rsid w:val="00447431"/>
    <w:rsid w:val="00453A01"/>
    <w:rsid w:val="00462BEB"/>
    <w:rsid w:val="00483F5F"/>
    <w:rsid w:val="00487546"/>
    <w:rsid w:val="0048792D"/>
    <w:rsid w:val="00487F3C"/>
    <w:rsid w:val="004A048D"/>
    <w:rsid w:val="004A1420"/>
    <w:rsid w:val="004B7A45"/>
    <w:rsid w:val="004C7DAD"/>
    <w:rsid w:val="004D671B"/>
    <w:rsid w:val="004F0D8A"/>
    <w:rsid w:val="004F1159"/>
    <w:rsid w:val="00501CE7"/>
    <w:rsid w:val="0050525F"/>
    <w:rsid w:val="00514492"/>
    <w:rsid w:val="00517DAA"/>
    <w:rsid w:val="00545145"/>
    <w:rsid w:val="005453E0"/>
    <w:rsid w:val="00547A83"/>
    <w:rsid w:val="00567192"/>
    <w:rsid w:val="005748BC"/>
    <w:rsid w:val="00574BBA"/>
    <w:rsid w:val="00576912"/>
    <w:rsid w:val="00577F9A"/>
    <w:rsid w:val="005935ED"/>
    <w:rsid w:val="005B36E0"/>
    <w:rsid w:val="005C42A1"/>
    <w:rsid w:val="005D59F9"/>
    <w:rsid w:val="005F6BCB"/>
    <w:rsid w:val="00603C43"/>
    <w:rsid w:val="00607FFC"/>
    <w:rsid w:val="0061299D"/>
    <w:rsid w:val="00615BD4"/>
    <w:rsid w:val="00616903"/>
    <w:rsid w:val="00617C1F"/>
    <w:rsid w:val="00655A31"/>
    <w:rsid w:val="006629E5"/>
    <w:rsid w:val="006956A0"/>
    <w:rsid w:val="006962C2"/>
    <w:rsid w:val="006B1BE2"/>
    <w:rsid w:val="006B369D"/>
    <w:rsid w:val="006D27DB"/>
    <w:rsid w:val="006E367F"/>
    <w:rsid w:val="0070371F"/>
    <w:rsid w:val="0071765A"/>
    <w:rsid w:val="00717B23"/>
    <w:rsid w:val="0072029E"/>
    <w:rsid w:val="0072108D"/>
    <w:rsid w:val="00726ABF"/>
    <w:rsid w:val="007335E1"/>
    <w:rsid w:val="0074529F"/>
    <w:rsid w:val="0075016D"/>
    <w:rsid w:val="00754B44"/>
    <w:rsid w:val="00774F24"/>
    <w:rsid w:val="0078081B"/>
    <w:rsid w:val="007911E8"/>
    <w:rsid w:val="007D7F66"/>
    <w:rsid w:val="007E1DEA"/>
    <w:rsid w:val="007E32BE"/>
    <w:rsid w:val="007E3906"/>
    <w:rsid w:val="0080772D"/>
    <w:rsid w:val="00810760"/>
    <w:rsid w:val="00836159"/>
    <w:rsid w:val="00850677"/>
    <w:rsid w:val="00852F6B"/>
    <w:rsid w:val="0086660A"/>
    <w:rsid w:val="00873BCB"/>
    <w:rsid w:val="00875EDE"/>
    <w:rsid w:val="008951BA"/>
    <w:rsid w:val="008A2EC7"/>
    <w:rsid w:val="008A7548"/>
    <w:rsid w:val="008B62EB"/>
    <w:rsid w:val="008C0F70"/>
    <w:rsid w:val="008D27CD"/>
    <w:rsid w:val="008D7F4A"/>
    <w:rsid w:val="008E36EF"/>
    <w:rsid w:val="00907844"/>
    <w:rsid w:val="00915C96"/>
    <w:rsid w:val="00916D3E"/>
    <w:rsid w:val="009435BB"/>
    <w:rsid w:val="009474B0"/>
    <w:rsid w:val="0095350C"/>
    <w:rsid w:val="00953697"/>
    <w:rsid w:val="00954895"/>
    <w:rsid w:val="00956EF8"/>
    <w:rsid w:val="0096628F"/>
    <w:rsid w:val="009671F4"/>
    <w:rsid w:val="00971564"/>
    <w:rsid w:val="00971C46"/>
    <w:rsid w:val="009901CB"/>
    <w:rsid w:val="009B4981"/>
    <w:rsid w:val="009D2E94"/>
    <w:rsid w:val="009E1C9D"/>
    <w:rsid w:val="009E45D9"/>
    <w:rsid w:val="009F3EA8"/>
    <w:rsid w:val="00A15128"/>
    <w:rsid w:val="00A202B3"/>
    <w:rsid w:val="00A220D9"/>
    <w:rsid w:val="00A6228B"/>
    <w:rsid w:val="00A70FC3"/>
    <w:rsid w:val="00A71CF2"/>
    <w:rsid w:val="00A938AC"/>
    <w:rsid w:val="00AA0797"/>
    <w:rsid w:val="00AA6706"/>
    <w:rsid w:val="00AE3459"/>
    <w:rsid w:val="00B02A8D"/>
    <w:rsid w:val="00B05332"/>
    <w:rsid w:val="00B357CB"/>
    <w:rsid w:val="00B52373"/>
    <w:rsid w:val="00B54EB9"/>
    <w:rsid w:val="00B61B4F"/>
    <w:rsid w:val="00B62348"/>
    <w:rsid w:val="00B70648"/>
    <w:rsid w:val="00B73166"/>
    <w:rsid w:val="00B97A09"/>
    <w:rsid w:val="00BA7447"/>
    <w:rsid w:val="00BC65CC"/>
    <w:rsid w:val="00BD09D0"/>
    <w:rsid w:val="00BD47DA"/>
    <w:rsid w:val="00BD58A6"/>
    <w:rsid w:val="00BE2021"/>
    <w:rsid w:val="00C12FF3"/>
    <w:rsid w:val="00C25136"/>
    <w:rsid w:val="00C30682"/>
    <w:rsid w:val="00C30B52"/>
    <w:rsid w:val="00C34401"/>
    <w:rsid w:val="00C47665"/>
    <w:rsid w:val="00C571B4"/>
    <w:rsid w:val="00C64931"/>
    <w:rsid w:val="00C749A1"/>
    <w:rsid w:val="00C80C63"/>
    <w:rsid w:val="00C83F36"/>
    <w:rsid w:val="00C9242B"/>
    <w:rsid w:val="00C92B9F"/>
    <w:rsid w:val="00CA1480"/>
    <w:rsid w:val="00CA787E"/>
    <w:rsid w:val="00CC1734"/>
    <w:rsid w:val="00CD08DC"/>
    <w:rsid w:val="00CD1C32"/>
    <w:rsid w:val="00CD566B"/>
    <w:rsid w:val="00CE2C31"/>
    <w:rsid w:val="00CE551C"/>
    <w:rsid w:val="00CF08FF"/>
    <w:rsid w:val="00D06C1A"/>
    <w:rsid w:val="00D42A24"/>
    <w:rsid w:val="00D430D1"/>
    <w:rsid w:val="00D45109"/>
    <w:rsid w:val="00D54339"/>
    <w:rsid w:val="00D82F89"/>
    <w:rsid w:val="00D92AA6"/>
    <w:rsid w:val="00DA2C1D"/>
    <w:rsid w:val="00DE2D3A"/>
    <w:rsid w:val="00DE3314"/>
    <w:rsid w:val="00E02238"/>
    <w:rsid w:val="00E02F88"/>
    <w:rsid w:val="00E272DE"/>
    <w:rsid w:val="00E30389"/>
    <w:rsid w:val="00E3136C"/>
    <w:rsid w:val="00E31F05"/>
    <w:rsid w:val="00E401EA"/>
    <w:rsid w:val="00E560A8"/>
    <w:rsid w:val="00E76E4F"/>
    <w:rsid w:val="00E974B9"/>
    <w:rsid w:val="00EA5BA5"/>
    <w:rsid w:val="00EB7DFF"/>
    <w:rsid w:val="00EC1877"/>
    <w:rsid w:val="00EC2979"/>
    <w:rsid w:val="00ED0B9D"/>
    <w:rsid w:val="00ED31D7"/>
    <w:rsid w:val="00F618B3"/>
    <w:rsid w:val="00F644A0"/>
    <w:rsid w:val="00F703A8"/>
    <w:rsid w:val="00F76E64"/>
    <w:rsid w:val="00FA0E12"/>
    <w:rsid w:val="00FA1E42"/>
    <w:rsid w:val="00FB32BF"/>
    <w:rsid w:val="00FE4442"/>
    <w:rsid w:val="00FF67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389"/>
  </w:style>
  <w:style w:type="paragraph" w:styleId="Heading1">
    <w:name w:val="heading 1"/>
    <w:basedOn w:val="Normal"/>
    <w:link w:val="Heading1Char"/>
    <w:uiPriority w:val="9"/>
    <w:qFormat/>
    <w:rsid w:val="008A2EC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8A2EC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EC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8A2EC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E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EC7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8A2EC7"/>
  </w:style>
  <w:style w:type="character" w:styleId="Hyperlink">
    <w:name w:val="Hyperlink"/>
    <w:basedOn w:val="DefaultParagraphFont"/>
    <w:uiPriority w:val="99"/>
    <w:unhideWhenUsed/>
    <w:rsid w:val="008A2EC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A2EC7"/>
    <w:rPr>
      <w:i/>
      <w:iCs/>
    </w:rPr>
  </w:style>
  <w:style w:type="paragraph" w:styleId="Footer">
    <w:name w:val="footer"/>
    <w:basedOn w:val="Normal"/>
    <w:link w:val="FooterChar"/>
    <w:rsid w:val="008A2E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8A2EC7"/>
  </w:style>
  <w:style w:type="character" w:styleId="PageNumber">
    <w:name w:val="page number"/>
    <w:basedOn w:val="DefaultParagraphFont"/>
    <w:rsid w:val="008A2EC7"/>
  </w:style>
  <w:style w:type="character" w:customStyle="1" w:styleId="cit-auth">
    <w:name w:val="cit-auth"/>
    <w:basedOn w:val="DefaultParagraphFont"/>
    <w:rsid w:val="008A2EC7"/>
  </w:style>
  <w:style w:type="character" w:customStyle="1" w:styleId="cit-name-surname">
    <w:name w:val="cit-name-surname"/>
    <w:basedOn w:val="DefaultParagraphFont"/>
    <w:rsid w:val="008A2EC7"/>
  </w:style>
  <w:style w:type="character" w:customStyle="1" w:styleId="cit-name-given-names">
    <w:name w:val="cit-name-given-names"/>
    <w:basedOn w:val="DefaultParagraphFont"/>
    <w:rsid w:val="008A2EC7"/>
  </w:style>
  <w:style w:type="character" w:customStyle="1" w:styleId="cit-etal">
    <w:name w:val="cit-etal"/>
    <w:basedOn w:val="DefaultParagraphFont"/>
    <w:rsid w:val="008A2EC7"/>
  </w:style>
  <w:style w:type="character" w:styleId="HTMLCite">
    <w:name w:val="HTML Cite"/>
    <w:basedOn w:val="DefaultParagraphFont"/>
    <w:uiPriority w:val="99"/>
    <w:unhideWhenUsed/>
    <w:rsid w:val="008A2EC7"/>
    <w:rPr>
      <w:i/>
      <w:iCs/>
    </w:rPr>
  </w:style>
  <w:style w:type="character" w:customStyle="1" w:styleId="cit-article-title">
    <w:name w:val="cit-article-title"/>
    <w:basedOn w:val="DefaultParagraphFont"/>
    <w:rsid w:val="008A2EC7"/>
  </w:style>
  <w:style w:type="character" w:customStyle="1" w:styleId="cit-pub-date">
    <w:name w:val="cit-pub-date"/>
    <w:basedOn w:val="DefaultParagraphFont"/>
    <w:rsid w:val="008A2EC7"/>
  </w:style>
  <w:style w:type="character" w:customStyle="1" w:styleId="cit-vol">
    <w:name w:val="cit-vol"/>
    <w:basedOn w:val="DefaultParagraphFont"/>
    <w:rsid w:val="008A2EC7"/>
  </w:style>
  <w:style w:type="character" w:customStyle="1" w:styleId="cit-fpage">
    <w:name w:val="cit-fpage"/>
    <w:basedOn w:val="DefaultParagraphFont"/>
    <w:rsid w:val="008A2EC7"/>
  </w:style>
  <w:style w:type="character" w:customStyle="1" w:styleId="cit-lpage">
    <w:name w:val="cit-lpage"/>
    <w:basedOn w:val="DefaultParagraphFont"/>
    <w:rsid w:val="008A2EC7"/>
  </w:style>
  <w:style w:type="character" w:customStyle="1" w:styleId="jrnl">
    <w:name w:val="jrnl"/>
    <w:basedOn w:val="DefaultParagraphFont"/>
    <w:rsid w:val="008A2EC7"/>
  </w:style>
  <w:style w:type="paragraph" w:customStyle="1" w:styleId="title">
    <w:name w:val="title"/>
    <w:basedOn w:val="Normal"/>
    <w:rsid w:val="008A2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8A2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8A2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8A2EC7"/>
  </w:style>
  <w:style w:type="character" w:customStyle="1" w:styleId="ref-vol">
    <w:name w:val="ref-vol"/>
    <w:basedOn w:val="DefaultParagraphFont"/>
    <w:rsid w:val="008A2EC7"/>
  </w:style>
  <w:style w:type="character" w:styleId="Strong">
    <w:name w:val="Strong"/>
    <w:basedOn w:val="DefaultParagraphFont"/>
    <w:uiPriority w:val="22"/>
    <w:qFormat/>
    <w:rsid w:val="008A2EC7"/>
    <w:rPr>
      <w:b/>
      <w:bCs/>
    </w:rPr>
  </w:style>
  <w:style w:type="paragraph" w:styleId="NormalWeb">
    <w:name w:val="Normal (Web)"/>
    <w:basedOn w:val="Normal"/>
    <w:uiPriority w:val="99"/>
    <w:unhideWhenUsed/>
    <w:rsid w:val="008A2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8A2EC7"/>
    <w:rPr>
      <w:sz w:val="18"/>
      <w:szCs w:val="18"/>
    </w:rPr>
  </w:style>
  <w:style w:type="paragraph" w:styleId="CommentText">
    <w:name w:val="annotation text"/>
    <w:basedOn w:val="Normal"/>
    <w:link w:val="CommentTextChar"/>
    <w:rsid w:val="008A2EC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8A2EC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8A2E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A2EC7"/>
    <w:rPr>
      <w:b/>
      <w:bCs/>
      <w:sz w:val="20"/>
      <w:szCs w:val="20"/>
    </w:rPr>
  </w:style>
  <w:style w:type="paragraph" w:styleId="ListBullet">
    <w:name w:val="List Bullet"/>
    <w:basedOn w:val="Normal"/>
    <w:rsid w:val="008A2EC7"/>
    <w:pPr>
      <w:numPr>
        <w:numId w:val="5"/>
      </w:numPr>
      <w:contextualSpacing/>
    </w:pPr>
  </w:style>
  <w:style w:type="character" w:styleId="FollowedHyperlink">
    <w:name w:val="FollowedHyperlink"/>
    <w:basedOn w:val="DefaultParagraphFont"/>
    <w:rsid w:val="008A2EC7"/>
    <w:rPr>
      <w:color w:val="800080" w:themeColor="followedHyperlink"/>
      <w:u w:val="single"/>
    </w:rPr>
  </w:style>
  <w:style w:type="paragraph" w:styleId="Title0">
    <w:name w:val="Title"/>
    <w:basedOn w:val="Normal"/>
    <w:link w:val="TitleChar"/>
    <w:uiPriority w:val="10"/>
    <w:qFormat/>
    <w:rsid w:val="008A2EC7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TitleChar">
    <w:name w:val="Title Char"/>
    <w:basedOn w:val="DefaultParagraphFont"/>
    <w:link w:val="Title0"/>
    <w:uiPriority w:val="10"/>
    <w:rsid w:val="008A2EC7"/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rsid w:val="008A2E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A2E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78</Words>
  <Characters>11277</Characters>
  <Application>Microsoft Office Word</Application>
  <DocSecurity>0</DocSecurity>
  <Lines>93</Lines>
  <Paragraphs>26</Paragraphs>
  <ScaleCrop>false</ScaleCrop>
  <Company>trichy</Company>
  <LinksUpToDate>false</LinksUpToDate>
  <CharactersWithSpaces>13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2597</dc:creator>
  <cp:keywords/>
  <dc:description/>
  <cp:lastModifiedBy>0002597</cp:lastModifiedBy>
  <cp:revision>1</cp:revision>
  <dcterms:created xsi:type="dcterms:W3CDTF">2014-02-13T09:30:00Z</dcterms:created>
  <dcterms:modified xsi:type="dcterms:W3CDTF">2014-02-13T09:30:00Z</dcterms:modified>
</cp:coreProperties>
</file>